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001A18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5420" cy="3408680"/>
            <wp:effectExtent l="0" t="0" r="5080" b="7620"/>
            <wp:docPr id="1" name="图片 1" descr="连续箱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连续箱式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40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53A6F">
      <w:pPr>
        <w:jc w:val="center"/>
        <w:rPr>
          <w:rFonts w:hint="default" w:eastAsiaTheme="minorEastAsia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ure S1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Incidence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rate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of cancer dependent on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baseline FI</w:t>
      </w:r>
    </w:p>
    <w:p w14:paraId="3268F043">
      <w:pPr>
        <w:rPr>
          <w:b w:val="0"/>
          <w:bCs w:val="0"/>
        </w:rPr>
      </w:pPr>
    </w:p>
    <w:p w14:paraId="448AAB58">
      <w:r>
        <w:drawing>
          <wp:inline distT="0" distB="0" distL="114300" distR="114300">
            <wp:extent cx="5355590" cy="5433695"/>
            <wp:effectExtent l="0" t="0" r="3810" b="190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55590" cy="543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78F92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ure S2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ssociation of baseline frailty status with risks of incident cancer diagnoses in stratified analyses.</w:t>
      </w:r>
    </w:p>
    <w:p w14:paraId="32BFFE79">
      <w:r>
        <w:drawing>
          <wp:inline distT="0" distB="0" distL="114300" distR="114300">
            <wp:extent cx="5404485" cy="5064760"/>
            <wp:effectExtent l="0" t="0" r="5715" b="254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4485" cy="506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CD698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ure S3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ssociation of changes in frailty status with risks of incident cancer diagnoses in stratified analyses.</w:t>
      </w:r>
      <w:bookmarkStart w:id="0" w:name="_GoBack"/>
      <w:bookmarkEnd w:id="0"/>
    </w:p>
    <w:p w14:paraId="04B8D343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CA747E"/>
    <w:rsid w:val="272E43DC"/>
    <w:rsid w:val="53C33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16:53:00Z</dcterms:created>
  <dc:creator>10103</dc:creator>
  <cp:lastModifiedBy>萝卜嘛</cp:lastModifiedBy>
  <dcterms:modified xsi:type="dcterms:W3CDTF">2025-10-16T18:11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TRlNjI0NjMxOTlkYTI4YjZhNzc0NzZjNDJmZTQwNTIiLCJ1c2VySWQiOiI2MDc4ODY1NzUifQ==</vt:lpwstr>
  </property>
  <property fmtid="{D5CDD505-2E9C-101B-9397-08002B2CF9AE}" pid="4" name="ICV">
    <vt:lpwstr>F5F9A23A81E24CA19EF26C4523E62DC5_12</vt:lpwstr>
  </property>
</Properties>
</file>